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CDE90" w14:textId="566DEE63" w:rsidR="00944889" w:rsidRPr="00D44446" w:rsidRDefault="002C5E64" w:rsidP="00D4444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4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3915" w:rsidRPr="00D4444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444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Hlk177109414"/>
      <w:r w:rsidR="00D44446" w:rsidRPr="00D44446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. </w:t>
      </w:r>
      <w:r w:rsidR="00A870D8" w:rsidRPr="00D44446">
        <w:rPr>
          <w:rFonts w:ascii="Times New Roman" w:hAnsi="Times New Roman" w:cs="Times New Roman"/>
          <w:sz w:val="24"/>
          <w:szCs w:val="24"/>
        </w:rPr>
        <w:t>The proportion of Figure 3</w:t>
      </w:r>
      <w:r w:rsidR="00D44446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7515EE4D" w14:textId="5414A27A" w:rsidR="002C5E64" w:rsidRPr="00D44446" w:rsidRDefault="002C5E64" w:rsidP="00D4444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446">
        <w:rPr>
          <w:rFonts w:ascii="Times New Roman" w:hAnsi="Times New Roman" w:cs="Times New Roman"/>
          <w:sz w:val="24"/>
          <w:szCs w:val="24"/>
        </w:rPr>
        <w:t>a.</w:t>
      </w:r>
      <w:r w:rsidR="00D44446" w:rsidRPr="00D44446">
        <w:t xml:space="preserve"> </w:t>
      </w:r>
      <w:r w:rsidR="00D44446" w:rsidRPr="00D44446">
        <w:rPr>
          <w:rFonts w:ascii="Times New Roman" w:hAnsi="Times New Roman" w:cs="Times New Roman"/>
          <w:sz w:val="24"/>
          <w:szCs w:val="24"/>
        </w:rPr>
        <w:t>Time course of parameters related to PLHIV status in Japan by ratio, 2016-2020.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1"/>
        <w:gridCol w:w="1098"/>
        <w:gridCol w:w="1098"/>
        <w:gridCol w:w="1098"/>
        <w:gridCol w:w="1098"/>
        <w:gridCol w:w="1098"/>
      </w:tblGrid>
      <w:tr w:rsidR="002C5E64" w:rsidRPr="00D44446" w14:paraId="13C0A38B" w14:textId="77777777" w:rsidTr="00D44446">
        <w:tc>
          <w:tcPr>
            <w:tcW w:w="0" w:type="auto"/>
            <w:shd w:val="clear" w:color="auto" w:fill="auto"/>
            <w:noWrap/>
            <w:hideMark/>
          </w:tcPr>
          <w:p w14:paraId="544F0AE3" w14:textId="777777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17E5A" w14:textId="5CF6B6FE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  <w:r w:rsidR="00D27C5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9455E" w14:textId="7FD713A6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  <w:r w:rsidR="00D27C5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71EF6" w14:textId="7919BE4A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  <w:r w:rsidR="00D27C5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B87ED" w14:textId="6BA607CE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  <w:r w:rsidR="00D27C5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FA70A8" w14:textId="5B864B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  <w:r w:rsidR="00D27C5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%)</w:t>
            </w:r>
          </w:p>
        </w:tc>
      </w:tr>
      <w:tr w:rsidR="002C5E64" w:rsidRPr="00D44446" w14:paraId="71E1B889" w14:textId="77777777" w:rsidTr="00D44446">
        <w:tc>
          <w:tcPr>
            <w:tcW w:w="0" w:type="auto"/>
            <w:shd w:val="clear" w:color="auto" w:fill="auto"/>
            <w:noWrap/>
            <w:hideMark/>
          </w:tcPr>
          <w:p w14:paraId="604EBC0C" w14:textId="777777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gnos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10D2C" w14:textId="777777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331A5" w14:textId="777777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4468E" w14:textId="777777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39798" w14:textId="777777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B6C2C" w14:textId="777777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2C5E64" w:rsidRPr="00D44446" w14:paraId="47631EDD" w14:textId="77777777" w:rsidTr="00D44446">
        <w:tc>
          <w:tcPr>
            <w:tcW w:w="0" w:type="auto"/>
            <w:shd w:val="clear" w:color="auto" w:fill="auto"/>
            <w:noWrap/>
            <w:hideMark/>
          </w:tcPr>
          <w:p w14:paraId="7B7156D4" w14:textId="777777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ained in ca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1CF4FB" w14:textId="1325BF5A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F25A9" w14:textId="0F0DF9DF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4B47C" w14:textId="28C8471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CEF10" w14:textId="15BB74C0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BEF95" w14:textId="2B131F14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8</w:t>
            </w:r>
          </w:p>
        </w:tc>
      </w:tr>
      <w:tr w:rsidR="002C5E64" w:rsidRPr="00D44446" w14:paraId="771C5E02" w14:textId="77777777" w:rsidTr="00D44446">
        <w:tc>
          <w:tcPr>
            <w:tcW w:w="0" w:type="auto"/>
            <w:shd w:val="clear" w:color="auto" w:fill="auto"/>
            <w:noWrap/>
            <w:hideMark/>
          </w:tcPr>
          <w:p w14:paraId="40A3E82A" w14:textId="77777777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 A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E71F7" w14:textId="3079450A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7015A" w14:textId="58B418F6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B8D78" w14:textId="4F23A1FC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AF2224" w14:textId="0D31A3DE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D8821" w14:textId="49BD2A99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7</w:t>
            </w:r>
          </w:p>
        </w:tc>
      </w:tr>
      <w:tr w:rsidR="002C5E64" w:rsidRPr="00D44446" w14:paraId="47EA05C6" w14:textId="77777777" w:rsidTr="00D44446">
        <w:tc>
          <w:tcPr>
            <w:tcW w:w="0" w:type="auto"/>
            <w:shd w:val="clear" w:color="auto" w:fill="auto"/>
            <w:noWrap/>
            <w:hideMark/>
          </w:tcPr>
          <w:p w14:paraId="164F7508" w14:textId="1AB1704E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ally suppress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96297" w14:textId="35D8047D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57F48C" w14:textId="6FACE122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D99D2" w14:textId="1C435290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2CF27" w14:textId="44EF908A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A1D80B" w14:textId="3E5EE45F" w:rsidR="002C5E64" w:rsidRPr="00D44446" w:rsidRDefault="002C5E64" w:rsidP="00D4444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4444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7</w:t>
            </w:r>
          </w:p>
        </w:tc>
      </w:tr>
    </w:tbl>
    <w:p w14:paraId="3CD18A9B" w14:textId="5EBBB711" w:rsidR="002C5E64" w:rsidRPr="00D44446" w:rsidRDefault="002C5E64" w:rsidP="00D4444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446">
        <w:rPr>
          <w:rFonts w:ascii="Times New Roman" w:hAnsi="Times New Roman" w:cs="Times New Roman"/>
          <w:sz w:val="24"/>
          <w:szCs w:val="24"/>
        </w:rPr>
        <w:t>b.</w:t>
      </w:r>
      <w:r w:rsidR="00D44446" w:rsidRPr="00D44446">
        <w:t xml:space="preserve"> </w:t>
      </w:r>
      <w:r w:rsidR="00D44446" w:rsidRPr="00D44446">
        <w:rPr>
          <w:rFonts w:ascii="Times New Roman" w:hAnsi="Times New Roman" w:cs="Times New Roman"/>
          <w:sz w:val="24"/>
          <w:szCs w:val="24"/>
        </w:rPr>
        <w:t>Parameters related to PLHIV status in Japan by ratio, 2020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289"/>
      </w:tblGrid>
      <w:tr w:rsidR="002C5E64" w:rsidRPr="00D44446" w14:paraId="77487709" w14:textId="77777777" w:rsidTr="00D44446">
        <w:tc>
          <w:tcPr>
            <w:tcW w:w="0" w:type="auto"/>
            <w:noWrap/>
            <w:hideMark/>
          </w:tcPr>
          <w:p w14:paraId="0E4FBC92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401E204" w14:textId="79EEE5E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2C5E64" w:rsidRPr="00D44446" w14:paraId="7E4569B6" w14:textId="77777777" w:rsidTr="00D44446">
        <w:tc>
          <w:tcPr>
            <w:tcW w:w="0" w:type="auto"/>
            <w:noWrap/>
            <w:hideMark/>
          </w:tcPr>
          <w:p w14:paraId="320B8E54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Retained in care</w:t>
            </w:r>
          </w:p>
        </w:tc>
        <w:tc>
          <w:tcPr>
            <w:tcW w:w="0" w:type="auto"/>
            <w:noWrap/>
            <w:hideMark/>
          </w:tcPr>
          <w:p w14:paraId="00600250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C5E64" w:rsidRPr="00D44446" w14:paraId="2E65751B" w14:textId="77777777" w:rsidTr="00D44446">
        <w:tc>
          <w:tcPr>
            <w:tcW w:w="0" w:type="auto"/>
            <w:noWrap/>
            <w:hideMark/>
          </w:tcPr>
          <w:p w14:paraId="47F5633B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On ART</w:t>
            </w:r>
          </w:p>
        </w:tc>
        <w:tc>
          <w:tcPr>
            <w:tcW w:w="0" w:type="auto"/>
            <w:noWrap/>
            <w:hideMark/>
          </w:tcPr>
          <w:p w14:paraId="2BEC96E4" w14:textId="2C367E20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</w:tr>
      <w:tr w:rsidR="002C5E64" w:rsidRPr="00D44446" w14:paraId="6E3AAC3D" w14:textId="77777777" w:rsidTr="00D44446">
        <w:tc>
          <w:tcPr>
            <w:tcW w:w="0" w:type="auto"/>
            <w:noWrap/>
            <w:hideMark/>
          </w:tcPr>
          <w:p w14:paraId="054A6334" w14:textId="16F181C8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Virally suppressed</w:t>
            </w:r>
          </w:p>
        </w:tc>
        <w:tc>
          <w:tcPr>
            <w:tcW w:w="0" w:type="auto"/>
            <w:noWrap/>
            <w:hideMark/>
          </w:tcPr>
          <w:p w14:paraId="11CC85EE" w14:textId="62584E36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</w:tbl>
    <w:p w14:paraId="0728412A" w14:textId="60B26798" w:rsidR="002C5E64" w:rsidRPr="00D44446" w:rsidRDefault="002C5E64" w:rsidP="00D4444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446">
        <w:rPr>
          <w:rFonts w:ascii="Times New Roman" w:hAnsi="Times New Roman" w:cs="Times New Roman"/>
          <w:sz w:val="24"/>
          <w:szCs w:val="24"/>
        </w:rPr>
        <w:t>c.</w:t>
      </w:r>
      <w:r w:rsidR="00D44446" w:rsidRPr="00D44446">
        <w:t xml:space="preserve"> </w:t>
      </w:r>
      <w:r w:rsidR="00D44446" w:rsidRPr="00D44446">
        <w:rPr>
          <w:rFonts w:ascii="Times New Roman" w:hAnsi="Times New Roman" w:cs="Times New Roman"/>
          <w:sz w:val="24"/>
          <w:szCs w:val="24"/>
        </w:rPr>
        <w:t>Parameters related to PLHIV status across the nine Japanese regions by ratio, 2020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1365"/>
        <w:gridCol w:w="1182"/>
        <w:gridCol w:w="1477"/>
        <w:gridCol w:w="1582"/>
        <w:gridCol w:w="1025"/>
        <w:gridCol w:w="1342"/>
        <w:gridCol w:w="1029"/>
        <w:gridCol w:w="2048"/>
        <w:gridCol w:w="1197"/>
      </w:tblGrid>
      <w:tr w:rsidR="00D27C56" w:rsidRPr="00D44446" w14:paraId="27F04BA4" w14:textId="77777777" w:rsidTr="00D44446">
        <w:tc>
          <w:tcPr>
            <w:tcW w:w="0" w:type="auto"/>
            <w:noWrap/>
            <w:hideMark/>
          </w:tcPr>
          <w:p w14:paraId="1CCD3599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78DE941" w14:textId="3D2B3D93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0" w:type="auto"/>
            <w:noWrap/>
            <w:hideMark/>
          </w:tcPr>
          <w:p w14:paraId="6A3A1EB4" w14:textId="3EE615C8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hoku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0" w:type="auto"/>
            <w:noWrap/>
            <w:hideMark/>
          </w:tcPr>
          <w:p w14:paraId="52B8D327" w14:textId="1BDE6A48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oshinetsu</w:t>
            </w:r>
            <w:proofErr w:type="spellEnd"/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0" w:type="auto"/>
            <w:noWrap/>
            <w:hideMark/>
          </w:tcPr>
          <w:p w14:paraId="1789715D" w14:textId="4ECBC26E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pital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0" w:type="auto"/>
            <w:noWrap/>
            <w:hideMark/>
          </w:tcPr>
          <w:p w14:paraId="0ECEA95F" w14:textId="1DAE1E0A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kai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0" w:type="auto"/>
            <w:noWrap/>
            <w:hideMark/>
          </w:tcPr>
          <w:p w14:paraId="294457E9" w14:textId="3BC32C24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kuriku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0" w:type="auto"/>
            <w:noWrap/>
            <w:hideMark/>
          </w:tcPr>
          <w:p w14:paraId="3DED5A8A" w14:textId="498137FF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nki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0" w:type="auto"/>
            <w:noWrap/>
            <w:hideMark/>
          </w:tcPr>
          <w:p w14:paraId="55B73241" w14:textId="34662CA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ugoku-Shikoku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0" w:type="auto"/>
            <w:noWrap/>
            <w:hideMark/>
          </w:tcPr>
          <w:p w14:paraId="700FC472" w14:textId="7D4E0015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yusyu</w:t>
            </w:r>
            <w:r w:rsidR="00D27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%)</w:t>
            </w:r>
          </w:p>
        </w:tc>
      </w:tr>
      <w:tr w:rsidR="00D27C56" w:rsidRPr="00D44446" w14:paraId="042EE2F2" w14:textId="77777777" w:rsidTr="00D44446">
        <w:tc>
          <w:tcPr>
            <w:tcW w:w="0" w:type="auto"/>
            <w:noWrap/>
            <w:hideMark/>
          </w:tcPr>
          <w:p w14:paraId="4892A0BA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tained in care</w:t>
            </w:r>
          </w:p>
        </w:tc>
        <w:tc>
          <w:tcPr>
            <w:tcW w:w="0" w:type="auto"/>
            <w:noWrap/>
            <w:hideMark/>
          </w:tcPr>
          <w:p w14:paraId="3C2CEAB8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23564F2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56E520E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44EE17E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12D62BD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5319678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A666113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4A6CEEC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E5D1656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27C56" w:rsidRPr="00D44446" w14:paraId="3CAF520D" w14:textId="77777777" w:rsidTr="00D44446">
        <w:tc>
          <w:tcPr>
            <w:tcW w:w="0" w:type="auto"/>
            <w:noWrap/>
            <w:hideMark/>
          </w:tcPr>
          <w:p w14:paraId="15C52194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On ART</w:t>
            </w:r>
          </w:p>
        </w:tc>
        <w:tc>
          <w:tcPr>
            <w:tcW w:w="0" w:type="auto"/>
            <w:noWrap/>
            <w:hideMark/>
          </w:tcPr>
          <w:p w14:paraId="46A5DF11" w14:textId="6DDADCA1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646B60C5" w14:textId="58C2CB1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0" w:type="auto"/>
            <w:noWrap/>
            <w:hideMark/>
          </w:tcPr>
          <w:p w14:paraId="066C5E5B" w14:textId="43BBA105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066C750C" w14:textId="1BC0681C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09D2F261" w14:textId="50774E6F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0" w:type="auto"/>
            <w:noWrap/>
            <w:hideMark/>
          </w:tcPr>
          <w:p w14:paraId="7CA91C5F" w14:textId="43945978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0" w:type="auto"/>
            <w:noWrap/>
            <w:hideMark/>
          </w:tcPr>
          <w:p w14:paraId="7EB25DFF" w14:textId="33B184AC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  <w:tc>
          <w:tcPr>
            <w:tcW w:w="0" w:type="auto"/>
            <w:noWrap/>
            <w:hideMark/>
          </w:tcPr>
          <w:p w14:paraId="1BCCF8A6" w14:textId="55A53FD1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0" w:type="auto"/>
            <w:noWrap/>
            <w:hideMark/>
          </w:tcPr>
          <w:p w14:paraId="216BB945" w14:textId="7C45C75F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D27C56" w:rsidRPr="00D44446" w14:paraId="4218D57E" w14:textId="77777777" w:rsidTr="00D44446">
        <w:tc>
          <w:tcPr>
            <w:tcW w:w="0" w:type="auto"/>
            <w:noWrap/>
            <w:hideMark/>
          </w:tcPr>
          <w:p w14:paraId="2CEB893A" w14:textId="5DA81284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Virally suppressed</w:t>
            </w:r>
          </w:p>
        </w:tc>
        <w:tc>
          <w:tcPr>
            <w:tcW w:w="0" w:type="auto"/>
            <w:noWrap/>
            <w:hideMark/>
          </w:tcPr>
          <w:p w14:paraId="62FC3B01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1707367" w14:textId="587BF4A5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5207E852" w14:textId="0F8C2640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14686A95" w14:textId="3D8B74BF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04CD9E70" w14:textId="0F46846F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5F43ED07" w14:textId="6483B460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4BE9042D" w14:textId="4474FB90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45521BFF" w14:textId="06C9422A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7A08E3D2" w14:textId="73AB59D2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</w:tr>
    </w:tbl>
    <w:p w14:paraId="3AB02F50" w14:textId="4D9E9033" w:rsidR="002C5E64" w:rsidRPr="00D44446" w:rsidRDefault="002C5E64" w:rsidP="00D4444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446">
        <w:rPr>
          <w:rFonts w:ascii="Times New Roman" w:hAnsi="Times New Roman" w:cs="Times New Roman"/>
          <w:sz w:val="24"/>
          <w:szCs w:val="24"/>
        </w:rPr>
        <w:t>d.</w:t>
      </w:r>
      <w:r w:rsidR="00D44446" w:rsidRPr="00D44446">
        <w:t xml:space="preserve"> </w:t>
      </w:r>
      <w:r w:rsidR="00D44446" w:rsidRPr="00D44446">
        <w:rPr>
          <w:rFonts w:ascii="Times New Roman" w:hAnsi="Times New Roman" w:cs="Times New Roman"/>
          <w:sz w:val="24"/>
          <w:szCs w:val="24"/>
        </w:rPr>
        <w:t>Parameters related to PLHIV status according to the mean volume of outpatients per facility in Japan by ratio, 2020. &gt;= 100: Facilities with more than 100 retained patients, 10-99: Facilities with 10-99 retained patients, 1-9: Facilities with 1-9 retained patient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207"/>
        <w:gridCol w:w="1136"/>
        <w:gridCol w:w="896"/>
      </w:tblGrid>
      <w:tr w:rsidR="002C5E64" w:rsidRPr="00D44446" w14:paraId="74418BE6" w14:textId="77777777" w:rsidTr="00D44446">
        <w:tc>
          <w:tcPr>
            <w:tcW w:w="0" w:type="auto"/>
            <w:noWrap/>
            <w:hideMark/>
          </w:tcPr>
          <w:p w14:paraId="128B8F57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F06AD16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&gt;=100(%)</w:t>
            </w:r>
          </w:p>
        </w:tc>
        <w:tc>
          <w:tcPr>
            <w:tcW w:w="0" w:type="auto"/>
            <w:noWrap/>
            <w:hideMark/>
          </w:tcPr>
          <w:p w14:paraId="0E2AEC7A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-99(%)</w:t>
            </w:r>
          </w:p>
        </w:tc>
        <w:tc>
          <w:tcPr>
            <w:tcW w:w="0" w:type="auto"/>
            <w:noWrap/>
            <w:hideMark/>
          </w:tcPr>
          <w:p w14:paraId="1FBEC2BD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-9(%)</w:t>
            </w:r>
          </w:p>
        </w:tc>
      </w:tr>
      <w:tr w:rsidR="002C5E64" w:rsidRPr="00D44446" w14:paraId="7CE6A1EB" w14:textId="77777777" w:rsidTr="00D44446">
        <w:tc>
          <w:tcPr>
            <w:tcW w:w="0" w:type="auto"/>
            <w:noWrap/>
            <w:hideMark/>
          </w:tcPr>
          <w:p w14:paraId="11A0DC16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Retained in care</w:t>
            </w:r>
          </w:p>
        </w:tc>
        <w:tc>
          <w:tcPr>
            <w:tcW w:w="0" w:type="auto"/>
            <w:noWrap/>
            <w:hideMark/>
          </w:tcPr>
          <w:p w14:paraId="6327F043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E3923FE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1267F18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C5E64" w:rsidRPr="00D44446" w14:paraId="7810DE27" w14:textId="77777777" w:rsidTr="00D44446">
        <w:tc>
          <w:tcPr>
            <w:tcW w:w="0" w:type="auto"/>
            <w:noWrap/>
            <w:hideMark/>
          </w:tcPr>
          <w:p w14:paraId="36DEAB48" w14:textId="77777777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On ART</w:t>
            </w:r>
          </w:p>
        </w:tc>
        <w:tc>
          <w:tcPr>
            <w:tcW w:w="0" w:type="auto"/>
            <w:noWrap/>
            <w:hideMark/>
          </w:tcPr>
          <w:p w14:paraId="175DCD30" w14:textId="42F09B18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049570B9" w14:textId="15F5DE44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74122B37" w14:textId="3D78100A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</w:tr>
      <w:tr w:rsidR="002C5E64" w:rsidRPr="00D44446" w14:paraId="5CD6F380" w14:textId="77777777" w:rsidTr="00D44446">
        <w:tc>
          <w:tcPr>
            <w:tcW w:w="0" w:type="auto"/>
            <w:noWrap/>
            <w:hideMark/>
          </w:tcPr>
          <w:p w14:paraId="3A278411" w14:textId="598803CA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Virally suppressed</w:t>
            </w:r>
          </w:p>
        </w:tc>
        <w:tc>
          <w:tcPr>
            <w:tcW w:w="0" w:type="auto"/>
            <w:noWrap/>
            <w:hideMark/>
          </w:tcPr>
          <w:p w14:paraId="19024A6F" w14:textId="05EDFC49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07EE3807" w14:textId="70C0D8B4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58E824C1" w14:textId="72A22FF2" w:rsidR="002C5E64" w:rsidRPr="00D44446" w:rsidRDefault="002C5E64" w:rsidP="00D444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4446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</w:tbl>
    <w:p w14:paraId="53FED302" w14:textId="77777777" w:rsidR="002C5E64" w:rsidRPr="00D44446" w:rsidRDefault="002C5E64" w:rsidP="00D4444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C5E64" w:rsidRPr="00D44446" w:rsidSect="00D27C56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393FA3" w14:textId="77777777" w:rsidR="00DB4494" w:rsidRDefault="00DB4494" w:rsidP="00413915">
      <w:r>
        <w:separator/>
      </w:r>
    </w:p>
  </w:endnote>
  <w:endnote w:type="continuationSeparator" w:id="0">
    <w:p w14:paraId="78D4B090" w14:textId="77777777" w:rsidR="00DB4494" w:rsidRDefault="00DB4494" w:rsidP="00413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443836" w14:textId="77777777" w:rsidR="00DB4494" w:rsidRDefault="00DB4494" w:rsidP="00413915">
      <w:r>
        <w:separator/>
      </w:r>
    </w:p>
  </w:footnote>
  <w:footnote w:type="continuationSeparator" w:id="0">
    <w:p w14:paraId="26B069FC" w14:textId="77777777" w:rsidR="00DB4494" w:rsidRDefault="00DB4494" w:rsidP="00413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815B72"/>
    <w:multiLevelType w:val="hybridMultilevel"/>
    <w:tmpl w:val="65D65098"/>
    <w:lvl w:ilvl="0" w:tplc="82C404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504644D"/>
    <w:multiLevelType w:val="hybridMultilevel"/>
    <w:tmpl w:val="6F1C0C5E"/>
    <w:lvl w:ilvl="0" w:tplc="101EAD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6454C64"/>
    <w:multiLevelType w:val="hybridMultilevel"/>
    <w:tmpl w:val="553A2400"/>
    <w:lvl w:ilvl="0" w:tplc="DBDC1D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91968679">
    <w:abstractNumId w:val="2"/>
  </w:num>
  <w:num w:numId="2" w16cid:durableId="1155293345">
    <w:abstractNumId w:val="0"/>
  </w:num>
  <w:num w:numId="3" w16cid:durableId="5554313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E64"/>
    <w:rsid w:val="002C5E64"/>
    <w:rsid w:val="003042AB"/>
    <w:rsid w:val="00325243"/>
    <w:rsid w:val="00413915"/>
    <w:rsid w:val="008C4559"/>
    <w:rsid w:val="00944889"/>
    <w:rsid w:val="00A870D8"/>
    <w:rsid w:val="00C216A7"/>
    <w:rsid w:val="00C67F4B"/>
    <w:rsid w:val="00CE5B9D"/>
    <w:rsid w:val="00D27C56"/>
    <w:rsid w:val="00D44446"/>
    <w:rsid w:val="00DB4494"/>
    <w:rsid w:val="00F0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4017EE"/>
  <w15:chartTrackingRefBased/>
  <w15:docId w15:val="{A57D7DF1-BD84-48CE-A085-195E973D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5E64"/>
    <w:pPr>
      <w:ind w:leftChars="400" w:left="840"/>
    </w:pPr>
  </w:style>
  <w:style w:type="table" w:styleId="TableGrid">
    <w:name w:val="Table Grid"/>
    <w:basedOn w:val="TableNormal"/>
    <w:uiPriority w:val="39"/>
    <w:rsid w:val="002C5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91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3915"/>
  </w:style>
  <w:style w:type="paragraph" w:styleId="Footer">
    <w:name w:val="footer"/>
    <w:basedOn w:val="Normal"/>
    <w:link w:val="FooterChar"/>
    <w:uiPriority w:val="99"/>
    <w:unhideWhenUsed/>
    <w:rsid w:val="0041391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3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50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6</cp:revision>
  <dcterms:created xsi:type="dcterms:W3CDTF">2024-09-05T15:39:00Z</dcterms:created>
  <dcterms:modified xsi:type="dcterms:W3CDTF">2024-10-11T06:12:00Z</dcterms:modified>
</cp:coreProperties>
</file>